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1AB65" w14:textId="259A12F4" w:rsidR="00AC35FA" w:rsidRPr="006D2BE6" w:rsidRDefault="00AC35FA" w:rsidP="00AC35FA">
      <w:pPr>
        <w:rPr>
          <w:rFonts w:ascii="Arial" w:hAnsi="Arial" w:cs="Arial"/>
          <w:sz w:val="24"/>
          <w:szCs w:val="24"/>
        </w:rPr>
      </w:pPr>
      <w:r w:rsidRPr="006D2BE6">
        <w:rPr>
          <w:rFonts w:ascii="Arial" w:hAnsi="Arial" w:cs="Arial"/>
          <w:sz w:val="24"/>
          <w:szCs w:val="24"/>
        </w:rPr>
        <w:t>Supplemental table 1.</w:t>
      </w:r>
      <w:r>
        <w:rPr>
          <w:rFonts w:ascii="Arial" w:hAnsi="Arial" w:cs="Arial"/>
          <w:sz w:val="24"/>
          <w:szCs w:val="24"/>
        </w:rPr>
        <w:t xml:space="preserve"> Staining details</w:t>
      </w:r>
    </w:p>
    <w:tbl>
      <w:tblPr>
        <w:tblW w:w="107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2459"/>
        <w:gridCol w:w="2067"/>
        <w:gridCol w:w="3055"/>
        <w:gridCol w:w="2156"/>
      </w:tblGrid>
      <w:tr w:rsidR="00AC35FA" w:rsidRPr="006D2BE6" w14:paraId="3CB3E232" w14:textId="77777777" w:rsidTr="00702EC0">
        <w:tc>
          <w:tcPr>
            <w:tcW w:w="103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98EE92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 xml:space="preserve">Antibody 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054FAD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 xml:space="preserve">Aβ (Amyloid </w:t>
            </w:r>
            <w:proofErr w:type="gramStart"/>
            <w:r w:rsidRPr="006D2BE6">
              <w:rPr>
                <w:rFonts w:ascii="Arial" w:hAnsi="Arial" w:cs="Arial"/>
                <w:color w:val="000000"/>
              </w:rPr>
              <w:t>Beta)*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CE6468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AT8 (Tau)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EECB57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TDP-43/pTDP-43*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FB8F43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LB509 (α-Synuclein) </w:t>
            </w:r>
          </w:p>
        </w:tc>
      </w:tr>
      <w:tr w:rsidR="00AC35FA" w:rsidRPr="006D2BE6" w14:paraId="1DA3CEC3" w14:textId="77777777" w:rsidTr="00702EC0">
        <w:tc>
          <w:tcPr>
            <w:tcW w:w="103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F95E5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Antigen/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  <w:p w14:paraId="08A643EC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Epitope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886D4E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Amino acids 18-22 of beta Amyloid (VFFAE)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D6287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Phosphatase-sensitive epitope on PHF-Tau </w:t>
            </w:r>
          </w:p>
          <w:p w14:paraId="23DC5DFD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E822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Recombinant protein and cell lysate at TAR DNA binding protein /</w:t>
            </w:r>
            <w:r w:rsidRPr="006D2BE6">
              <w:rPr>
                <w:rFonts w:ascii="Arial" w:hAnsi="Arial" w:cs="Arial"/>
              </w:rPr>
              <w:t xml:space="preserve"> </w:t>
            </w:r>
            <w:r w:rsidRPr="006D2BE6">
              <w:rPr>
                <w:rFonts w:ascii="Arial" w:hAnsi="Arial" w:cs="Arial"/>
                <w:color w:val="000000"/>
              </w:rPr>
              <w:t xml:space="preserve">Human TDP-43 phosphorylated on </w:t>
            </w:r>
            <w:proofErr w:type="spellStart"/>
            <w:r w:rsidRPr="006D2BE6">
              <w:rPr>
                <w:rFonts w:ascii="Arial" w:hAnsi="Arial" w:cs="Arial"/>
                <w:color w:val="000000"/>
              </w:rPr>
              <w:t>serines</w:t>
            </w:r>
            <w:proofErr w:type="spellEnd"/>
            <w:r w:rsidRPr="006D2BE6">
              <w:rPr>
                <w:rFonts w:ascii="Arial" w:hAnsi="Arial" w:cs="Arial"/>
                <w:color w:val="000000"/>
              </w:rPr>
              <w:t xml:space="preserve"> 409 and 410 </w:t>
            </w:r>
          </w:p>
          <w:p w14:paraId="3FA525A8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27D0A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α-Synuclein </w:t>
            </w:r>
          </w:p>
        </w:tc>
      </w:tr>
      <w:tr w:rsidR="00AC35FA" w:rsidRPr="006D2BE6" w14:paraId="1FFEB1A5" w14:textId="77777777" w:rsidTr="00702EC0">
        <w:tc>
          <w:tcPr>
            <w:tcW w:w="103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3FD86C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Reactivity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5E68F3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onoclonal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ECF137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onoclonal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EEBAF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onoclonal </w:t>
            </w:r>
          </w:p>
          <w:p w14:paraId="5988B7C1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FE4F43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onoclonal </w:t>
            </w:r>
          </w:p>
          <w:p w14:paraId="7333A99C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C35FA" w:rsidRPr="006D2BE6" w14:paraId="125DF467" w14:textId="77777777" w:rsidTr="00702EC0">
        <w:tc>
          <w:tcPr>
            <w:tcW w:w="103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F1D70B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Species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D37B24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Human, mouse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27EC1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Huma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9A2525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Human, mouse, rat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8FEC03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Human </w:t>
            </w:r>
          </w:p>
        </w:tc>
      </w:tr>
      <w:tr w:rsidR="00AC35FA" w:rsidRPr="006D2BE6" w14:paraId="4A4070F3" w14:textId="77777777" w:rsidTr="00702EC0">
        <w:tc>
          <w:tcPr>
            <w:tcW w:w="103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75C792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Vendor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75EFB2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Covance/Biolegend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7980B1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Invitroge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4AD80C" w14:textId="77777777" w:rsidR="00AC35FA" w:rsidRPr="00BD5355" w:rsidRDefault="00AC35FA" w:rsidP="00702EC0">
            <w:pPr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BD5355">
              <w:rPr>
                <w:rFonts w:ascii="Arial" w:hAnsi="Arial" w:cs="Arial"/>
                <w:color w:val="000000"/>
                <w:lang w:val="es-ES"/>
              </w:rPr>
              <w:t>Novus</w:t>
            </w:r>
            <w:proofErr w:type="spellEnd"/>
            <w:r w:rsidRPr="00BD5355">
              <w:rPr>
                <w:rFonts w:ascii="Arial" w:hAnsi="Arial" w:cs="Arial"/>
                <w:color w:val="000000"/>
                <w:lang w:val="es-ES"/>
              </w:rPr>
              <w:t xml:space="preserve"> </w:t>
            </w:r>
            <w:proofErr w:type="spellStart"/>
            <w:r w:rsidRPr="00BD5355">
              <w:rPr>
                <w:rFonts w:ascii="Arial" w:hAnsi="Arial" w:cs="Arial"/>
                <w:color w:val="000000"/>
                <w:lang w:val="es-ES"/>
              </w:rPr>
              <w:t>Biologicals</w:t>
            </w:r>
            <w:proofErr w:type="spellEnd"/>
            <w:r w:rsidRPr="00BD5355">
              <w:rPr>
                <w:rFonts w:ascii="Arial" w:hAnsi="Arial" w:cs="Arial"/>
                <w:color w:val="000000"/>
                <w:lang w:val="es-ES"/>
              </w:rPr>
              <w:t> /Cosmo Bio US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4F24B7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Invitrogen </w:t>
            </w:r>
          </w:p>
        </w:tc>
      </w:tr>
      <w:tr w:rsidR="00AC35FA" w:rsidRPr="006D2BE6" w14:paraId="1FA9A312" w14:textId="77777777" w:rsidTr="00702EC0">
        <w:tc>
          <w:tcPr>
            <w:tcW w:w="103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39E67B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Catalog #</w:t>
            </w:r>
            <w:r w:rsidRPr="006D2BE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4BCC1C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IG-39200 /8007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E21654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N1020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E7E6E6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F6B49" w14:textId="77777777" w:rsidR="00AC35FA" w:rsidRPr="00103925" w:rsidRDefault="00AC35FA" w:rsidP="00702EC0">
            <w:pPr>
              <w:rPr>
                <w:rFonts w:ascii="Arial" w:hAnsi="Arial" w:cs="Arial"/>
                <w:color w:val="000000"/>
              </w:rPr>
            </w:pPr>
            <w:r w:rsidRPr="00103925">
              <w:rPr>
                <w:rFonts w:ascii="Arial" w:hAnsi="Arial" w:cs="Arial"/>
                <w:color w:val="000000"/>
              </w:rPr>
              <w:t>H00023435-M01 /</w:t>
            </w:r>
            <w:r w:rsidRPr="00103925">
              <w:rPr>
                <w:rFonts w:ascii="Arial" w:hAnsi="Arial" w:cs="Arial"/>
              </w:rPr>
              <w:t xml:space="preserve"> </w:t>
            </w:r>
            <w:r w:rsidRPr="00103925">
              <w:rPr>
                <w:rFonts w:ascii="Arial" w:hAnsi="Arial" w:cs="Arial"/>
                <w:color w:val="000000"/>
              </w:rPr>
              <w:t xml:space="preserve">CAC-TIP-PTD-M01A </w:t>
            </w:r>
          </w:p>
          <w:p w14:paraId="02439009" w14:textId="77777777" w:rsidR="00AC35FA" w:rsidRPr="00103925" w:rsidRDefault="00AC35FA" w:rsidP="00702EC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D9D9D9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F96BCE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18-0215 </w:t>
            </w:r>
          </w:p>
        </w:tc>
      </w:tr>
      <w:tr w:rsidR="00AC35FA" w:rsidRPr="006D2BE6" w14:paraId="1F4567E7" w14:textId="77777777" w:rsidTr="00702EC0"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E19CDD" w14:textId="77777777" w:rsidR="00AC35FA" w:rsidRPr="006D2BE6" w:rsidRDefault="00AC35FA" w:rsidP="00702EC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D2BE6">
              <w:rPr>
                <w:rFonts w:ascii="Arial" w:hAnsi="Arial" w:cs="Arial"/>
                <w:b/>
                <w:bCs/>
                <w:color w:val="000000"/>
              </w:rPr>
              <w:t>Regions stained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4BB462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uperior and middle temporal gyri</w:t>
            </w:r>
          </w:p>
          <w:p w14:paraId="4653F53C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Posterior hippocampus</w:t>
            </w:r>
          </w:p>
          <w:p w14:paraId="1DF3CC5A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triatum at level of anterior commissure with nucleus basalis of Meynert</w:t>
            </w:r>
          </w:p>
          <w:p w14:paraId="2CF34C19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ubstantia nigra</w:t>
            </w:r>
          </w:p>
          <w:p w14:paraId="0CBB25CA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Olfactory bulb and tract</w:t>
            </w:r>
          </w:p>
          <w:p w14:paraId="02A56D89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iddle frontal gyrus</w:t>
            </w:r>
          </w:p>
          <w:p w14:paraId="1F67C842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Cerebellum with dentate nucle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7A5B40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uperior and middle temporal gyri</w:t>
            </w:r>
          </w:p>
          <w:p w14:paraId="500B9DD6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Visual cortex</w:t>
            </w:r>
          </w:p>
          <w:p w14:paraId="68B2F0A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Posterior and anterior hippocampus</w:t>
            </w:r>
          </w:p>
          <w:p w14:paraId="33C85087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Amygdala</w:t>
            </w:r>
          </w:p>
          <w:p w14:paraId="26C6148D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triatum at level of anterior commissure with nucleus basalis of Meynert</w:t>
            </w:r>
          </w:p>
          <w:p w14:paraId="180F1FF8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ubstantia nigra</w:t>
            </w:r>
          </w:p>
          <w:p w14:paraId="174A3028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Olfactory bulb and tract</w:t>
            </w:r>
          </w:p>
          <w:p w14:paraId="142637D0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iddle frontal gyrus</w:t>
            </w:r>
          </w:p>
          <w:p w14:paraId="1937F2C4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Cerebellum with dentate nucleu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7E6E6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6918A1" w14:textId="77777777" w:rsidR="00AC35FA" w:rsidRPr="00103925" w:rsidRDefault="00AC35FA" w:rsidP="00702EC0">
            <w:pPr>
              <w:rPr>
                <w:rFonts w:ascii="Arial" w:hAnsi="Arial" w:cs="Arial"/>
                <w:color w:val="000000"/>
              </w:rPr>
            </w:pPr>
            <w:r w:rsidRPr="00103925">
              <w:rPr>
                <w:rFonts w:ascii="Arial" w:hAnsi="Arial" w:cs="Arial"/>
                <w:color w:val="000000"/>
              </w:rPr>
              <w:t>Superior frontal gyrus</w:t>
            </w:r>
          </w:p>
          <w:p w14:paraId="64E2A0A4" w14:textId="77777777" w:rsidR="00AC35FA" w:rsidRPr="00103925" w:rsidRDefault="00AC35FA" w:rsidP="00702EC0">
            <w:pPr>
              <w:rPr>
                <w:rFonts w:ascii="Arial" w:hAnsi="Arial" w:cs="Arial"/>
                <w:color w:val="000000"/>
              </w:rPr>
            </w:pPr>
            <w:r w:rsidRPr="00103925">
              <w:rPr>
                <w:rFonts w:ascii="Arial" w:hAnsi="Arial" w:cs="Arial"/>
                <w:color w:val="000000"/>
              </w:rPr>
              <w:t>Posterior hippocampus</w:t>
            </w:r>
          </w:p>
          <w:p w14:paraId="6539B0B5" w14:textId="77777777" w:rsidR="00AC35FA" w:rsidRPr="00103925" w:rsidRDefault="00AC35FA" w:rsidP="00702EC0">
            <w:pPr>
              <w:rPr>
                <w:rFonts w:ascii="Arial" w:hAnsi="Arial" w:cs="Arial"/>
                <w:color w:val="000000"/>
              </w:rPr>
            </w:pPr>
            <w:r w:rsidRPr="00103925">
              <w:rPr>
                <w:rFonts w:ascii="Arial" w:hAnsi="Arial" w:cs="Arial"/>
                <w:color w:val="000000"/>
              </w:rPr>
              <w:t>Amygdala</w:t>
            </w:r>
          </w:p>
          <w:p w14:paraId="713CF6A1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Inferior temporal gyr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CE6763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Cingulate gyrus</w:t>
            </w:r>
          </w:p>
          <w:p w14:paraId="6B612631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Amygdala</w:t>
            </w:r>
          </w:p>
          <w:p w14:paraId="09030EDB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Substantia nigra</w:t>
            </w:r>
          </w:p>
          <w:p w14:paraId="555D8E25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Olfactory bulb and tract</w:t>
            </w:r>
          </w:p>
          <w:p w14:paraId="01231031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edulla</w:t>
            </w:r>
          </w:p>
          <w:p w14:paraId="3930C6BF" w14:textId="77777777" w:rsidR="00AC35FA" w:rsidRPr="006D2BE6" w:rsidRDefault="00AC35FA" w:rsidP="00702EC0">
            <w:pPr>
              <w:rPr>
                <w:rFonts w:ascii="Arial" w:hAnsi="Arial" w:cs="Arial"/>
                <w:color w:val="000000"/>
              </w:rPr>
            </w:pPr>
            <w:r w:rsidRPr="006D2BE6">
              <w:rPr>
                <w:rFonts w:ascii="Arial" w:hAnsi="Arial" w:cs="Arial"/>
                <w:color w:val="000000"/>
              </w:rPr>
              <w:t>Middle frontal gyrus</w:t>
            </w:r>
          </w:p>
        </w:tc>
      </w:tr>
    </w:tbl>
    <w:p w14:paraId="44AFD80B" w14:textId="3933E1EE" w:rsidR="00AC35FA" w:rsidRPr="006D2BE6" w:rsidRDefault="00AC35FA" w:rsidP="00AC35FA">
      <w:pPr>
        <w:rPr>
          <w:rFonts w:ascii="Arial" w:hAnsi="Arial" w:cs="Arial"/>
          <w:color w:val="000000" w:themeColor="text1"/>
          <w:sz w:val="18"/>
          <w:szCs w:val="18"/>
        </w:rPr>
      </w:pPr>
      <w:r w:rsidRPr="006D2BE6">
        <w:rPr>
          <w:rFonts w:ascii="Arial" w:hAnsi="Arial" w:cs="Arial"/>
          <w:color w:val="000000" w:themeColor="text1"/>
          <w:sz w:val="18"/>
          <w:szCs w:val="18"/>
        </w:rPr>
        <w:t xml:space="preserve">*In December 2023 the Cosmo Bio pTDP-43 antibody replaced the Novus TDP-43 antibody and the Aβ </w:t>
      </w:r>
      <w:r>
        <w:rPr>
          <w:rFonts w:ascii="Arial" w:hAnsi="Arial" w:cs="Arial"/>
          <w:color w:val="000000" w:themeColor="text1"/>
          <w:sz w:val="18"/>
          <w:szCs w:val="18"/>
        </w:rPr>
        <w:t>C</w:t>
      </w:r>
      <w:r w:rsidRPr="006D2BE6">
        <w:rPr>
          <w:rFonts w:ascii="Arial" w:hAnsi="Arial" w:cs="Arial"/>
          <w:color w:val="000000" w:themeColor="text1"/>
          <w:sz w:val="18"/>
          <w:szCs w:val="18"/>
        </w:rPr>
        <w:t>ovance antibody was replaced with the Biolegend</w:t>
      </w:r>
      <w:r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28FFF0A5" w14:textId="77777777" w:rsidR="00AC35FA" w:rsidRDefault="00AC35FA" w:rsidP="00AC35FA"/>
    <w:p w14:paraId="17547D14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CCAACF3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B239C77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552999B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3733748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B94E450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FE7179C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BE25D85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9184853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EBE5FF1" w14:textId="77777777" w:rsidR="00AC35FA" w:rsidRDefault="00AC35FA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7E3E22A" w14:textId="639B7AAE" w:rsidR="00DA662D" w:rsidRPr="00AC35FA" w:rsidRDefault="009D3973" w:rsidP="00AC35FA">
      <w:pPr>
        <w:adjustRightInd w:val="0"/>
        <w:spacing w:before="10" w:after="10"/>
        <w:rPr>
          <w:rFonts w:ascii="Arial" w:hAnsi="Arial" w:cs="Arial"/>
          <w:color w:val="000000"/>
          <w:sz w:val="22"/>
          <w:szCs w:val="22"/>
        </w:rPr>
      </w:pPr>
      <w:r w:rsidRPr="00AC35FA">
        <w:rPr>
          <w:rFonts w:ascii="Arial" w:hAnsi="Arial" w:cs="Arial"/>
          <w:color w:val="000000"/>
          <w:sz w:val="22"/>
          <w:szCs w:val="22"/>
        </w:rPr>
        <w:lastRenderedPageBreak/>
        <w:t xml:space="preserve">Supplemental Table 2. </w:t>
      </w:r>
      <w:r w:rsidR="009C7B13" w:rsidRPr="00AC35FA">
        <w:rPr>
          <w:rFonts w:ascii="Arial" w:hAnsi="Arial" w:cs="Arial"/>
          <w:color w:val="000000"/>
          <w:sz w:val="22"/>
          <w:szCs w:val="22"/>
        </w:rPr>
        <w:t xml:space="preserve">Characteristics of Participants </w:t>
      </w:r>
      <w:proofErr w:type="gramStart"/>
      <w:r w:rsidR="009C7B13" w:rsidRPr="00AC35FA">
        <w:rPr>
          <w:rFonts w:ascii="Arial" w:hAnsi="Arial" w:cs="Arial"/>
          <w:color w:val="000000"/>
          <w:sz w:val="22"/>
          <w:szCs w:val="22"/>
        </w:rPr>
        <w:t>By</w:t>
      </w:r>
      <w:proofErr w:type="gramEnd"/>
      <w:r w:rsidR="009C7B13" w:rsidRPr="00AC35FA">
        <w:rPr>
          <w:rFonts w:ascii="Arial" w:hAnsi="Arial" w:cs="Arial"/>
          <w:color w:val="000000"/>
          <w:sz w:val="22"/>
          <w:szCs w:val="22"/>
        </w:rPr>
        <w:t xml:space="preserve"> Type of TDP-43 Antibody</w:t>
      </w:r>
    </w:p>
    <w:p w14:paraId="0C684D7D" w14:textId="77777777" w:rsidR="00DA662D" w:rsidRPr="009C7B13" w:rsidRDefault="00DA662D">
      <w:pPr>
        <w:adjustRightInd w:val="0"/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0"/>
        <w:gridCol w:w="3023"/>
        <w:gridCol w:w="3023"/>
        <w:gridCol w:w="3023"/>
        <w:gridCol w:w="1516"/>
      </w:tblGrid>
      <w:tr w:rsidR="00DA662D" w:rsidRPr="009C7B13" w14:paraId="731467F4" w14:textId="77777777">
        <w:trPr>
          <w:cantSplit/>
          <w:tblHeader/>
          <w:jc w:val="center"/>
        </w:trPr>
        <w:tc>
          <w:tcPr>
            <w:tcW w:w="4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715AED" w14:textId="77777777" w:rsidR="00DA662D" w:rsidRPr="009C7B13" w:rsidRDefault="00DA662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6046" w:type="dxa"/>
            <w:gridSpan w:val="2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9F782" w14:textId="6568641F" w:rsidR="00DA662D" w:rsidRPr="009C7B13" w:rsidRDefault="00E751B7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DP-43 antibody</w:t>
            </w:r>
          </w:p>
        </w:tc>
        <w:tc>
          <w:tcPr>
            <w:tcW w:w="45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592605" w14:textId="77777777" w:rsidR="00DA662D" w:rsidRPr="009C7B13" w:rsidRDefault="00DA662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A662D" w:rsidRPr="009C7B13" w14:paraId="3432A736" w14:textId="77777777">
        <w:trPr>
          <w:cantSplit/>
          <w:tblHeader/>
          <w:jc w:val="center"/>
        </w:trPr>
        <w:tc>
          <w:tcPr>
            <w:tcW w:w="4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E4E92F" w14:textId="77777777" w:rsidR="00DA662D" w:rsidRPr="009C7B13" w:rsidRDefault="00DA662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D29F7F" w14:textId="7C394B7C" w:rsidR="00DA662D" w:rsidRPr="009C7B13" w:rsidRDefault="009C7B13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Phospho</w:t>
            </w:r>
            <w:r w:rsidR="009D39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TDP</w:t>
            </w:r>
            <w:r w:rsidR="003F5999" w:rsidRPr="009C7B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 = 77)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3D8282" w14:textId="3835729D" w:rsidR="00DA662D" w:rsidRPr="009C7B13" w:rsidRDefault="009C7B13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hospho</w:t>
            </w:r>
            <w:r w:rsidR="009D39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TDP</w:t>
            </w:r>
            <w:r w:rsidR="003F5999" w:rsidRPr="009C7B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 = 43)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C497FB" w14:textId="25C72F25" w:rsidR="00DA662D" w:rsidRPr="009C7B13" w:rsidRDefault="003F5999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  <w:r w:rsidR="004076C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  <w:r w:rsidRPr="009C7B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  <w:t>(N = 12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076176" w14:textId="387CFBC8" w:rsidR="00DA662D" w:rsidRPr="009C7B13" w:rsidRDefault="003F5999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DA662D" w:rsidRPr="009C7B13" w14:paraId="06C10F7E" w14:textId="77777777">
        <w:trPr>
          <w:cantSplit/>
          <w:jc w:val="center"/>
        </w:trPr>
        <w:tc>
          <w:tcPr>
            <w:tcW w:w="1510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16459710" w14:textId="5DD3AA9F" w:rsidR="00DA662D" w:rsidRPr="009C7B13" w:rsidRDefault="00E829D3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at Death, years</w:t>
            </w:r>
          </w:p>
        </w:tc>
      </w:tr>
      <w:tr w:rsidR="00DA662D" w:rsidRPr="009C7B13" w14:paraId="04057B8B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7BFD9C" w14:textId="77777777" w:rsidR="00DA662D" w:rsidRPr="009C7B13" w:rsidRDefault="003F5999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Mean (Range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BD234A" w14:textId="3EBDC87B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95.7 (90.5 </w:t>
            </w:r>
            <w:r w:rsidR="009C7B13"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-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105.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FF8AA7" w14:textId="3184BA1A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96.3 (93.2 </w:t>
            </w:r>
            <w:r w:rsidR="009C7B13"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-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102.4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76E80F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95.9 (90.5 – 105.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B1548D" w14:textId="77777777" w:rsidR="00DA662D" w:rsidRPr="009C7B13" w:rsidRDefault="003F599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DA662D" w:rsidRPr="009C7B13" w14:paraId="57C8F604" w14:textId="77777777">
        <w:trPr>
          <w:cantSplit/>
          <w:jc w:val="center"/>
        </w:trPr>
        <w:tc>
          <w:tcPr>
            <w:tcW w:w="1510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C5E46A5" w14:textId="5C8976AD" w:rsidR="00DA662D" w:rsidRPr="009C7B13" w:rsidRDefault="00E829D3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  <w:r w:rsidR="00F04EF4" w:rsidRPr="009C7B1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DA662D" w:rsidRPr="009C7B13" w14:paraId="6114DC9A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92DBA2" w14:textId="1C4573CD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00AA12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35 (45.5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8954AB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3 (30.2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82260B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48 (40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FA72D9" w14:textId="2076FC0F" w:rsidR="00DA662D" w:rsidRPr="009C7B13" w:rsidRDefault="003F599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F04EF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DA662D" w:rsidRPr="009C7B13" w14:paraId="421E5A55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5FDDC1" w14:textId="2F783160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CB1ED7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42 (54.5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6ADCF8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30 (69.8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ABFF25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72 (60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67FB3E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318DE4DA" w14:textId="77777777">
        <w:trPr>
          <w:cantSplit/>
          <w:jc w:val="center"/>
        </w:trPr>
        <w:tc>
          <w:tcPr>
            <w:tcW w:w="1510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7A588908" w14:textId="3539453D" w:rsidR="00DA662D" w:rsidRPr="009C7B13" w:rsidRDefault="00E829D3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ace/Ethnicity </w:t>
            </w:r>
            <w:r w:rsidR="00F04EF4" w:rsidRPr="009C7B1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DA662D" w:rsidRPr="009C7B13" w14:paraId="173D1966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915D3B" w14:textId="77777777" w:rsidR="00DA662D" w:rsidRPr="009C7B13" w:rsidRDefault="003F5999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B278B4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4 (18.2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D43D2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7 (16.3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AF8C22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1 (17.5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FD1B7" w14:textId="77777777" w:rsidR="00DA662D" w:rsidRPr="009C7B13" w:rsidRDefault="003F599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DA662D" w:rsidRPr="009C7B13" w14:paraId="520DF5CF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040F36" w14:textId="77777777" w:rsidR="00DA662D" w:rsidRPr="009C7B13" w:rsidRDefault="003F5999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C84417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8 (10.4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E8E60B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7 (16.3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CE1CF9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5 (12.5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3A424B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074DAB61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9BF9BC" w14:textId="0F10EEC4" w:rsidR="00DA662D" w:rsidRPr="009C7B13" w:rsidRDefault="003F5999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Latin</w:t>
            </w:r>
            <w:r w:rsidR="00E829D3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C8A4F3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4 (18.2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6CB74C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9 (20.9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C0C138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3 (19.2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C13651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294FD319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B45592" w14:textId="3915FB1D" w:rsidR="00DA662D" w:rsidRPr="009C7B13" w:rsidRDefault="00E829D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ltiple/</w:t>
            </w:r>
            <w:r w:rsidR="003F5999" w:rsidRPr="009C7B1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missing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397C2" w14:textId="70D5F69D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 (2.6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21BF87" w14:textId="5B62E0D1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 (2.3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BD4D8C" w14:textId="7B578E75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FFFFFF"/>
                <w:sz w:val="22"/>
                <w:szCs w:val="22"/>
              </w:rPr>
              <w:t xml:space="preserve"> </w:t>
            </w: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54D3D8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3A7D4E31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622073" w14:textId="77777777" w:rsidR="00DA662D" w:rsidRPr="009C7B13" w:rsidRDefault="003F5999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83C8B9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39 (50.6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B83F3E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9 (44.2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5F05CA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58 (48.3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6DEF2C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5968CFAA" w14:textId="77777777">
        <w:trPr>
          <w:cantSplit/>
          <w:jc w:val="center"/>
        </w:trPr>
        <w:tc>
          <w:tcPr>
            <w:tcW w:w="1510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36DD0DD7" w14:textId="3BAFEF40" w:rsidR="00DA662D" w:rsidRPr="009C7B13" w:rsidRDefault="00E829D3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gnitive Status at Last Evaluation</w:t>
            </w:r>
            <w:r w:rsidR="00F04EF4" w:rsidRPr="009C7B1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DA662D" w:rsidRPr="009C7B13" w14:paraId="1DC8C3B0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F38F71" w14:textId="677A40CA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D29DFF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33 (42.9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03FF19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7 (39.5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5E5C83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50 (41.7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100626" w14:textId="77777777" w:rsidR="00DA662D" w:rsidRPr="009C7B13" w:rsidRDefault="003F599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</w:tr>
      <w:tr w:rsidR="00DA662D" w:rsidRPr="009C7B13" w14:paraId="06D8CE0F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07EF49" w14:textId="58147DB7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D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738DC6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8 (23.4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12BEFF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0 (23.3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35FCDA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8 (23.3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320439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4854D84B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65D6A3" w14:textId="2527CABF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E8061A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6 (33.8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3EF9F3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6 (37.2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7A556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42 (35.0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5EA7B7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A662D" w:rsidRPr="009C7B13" w14:paraId="69C82B6D" w14:textId="77777777">
        <w:trPr>
          <w:cantSplit/>
          <w:jc w:val="center"/>
        </w:trPr>
        <w:tc>
          <w:tcPr>
            <w:tcW w:w="1510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628D822F" w14:textId="40F3BAC0" w:rsidR="00DA662D" w:rsidRPr="009C7B13" w:rsidRDefault="003F5999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TE</w:t>
            </w:r>
            <w:r w:rsidR="009D39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="00E829D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</w:t>
            </w:r>
            <w:r w:rsidR="00F04EF4" w:rsidRPr="009C7B1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a</w:t>
            </w:r>
            <w:r w:rsidR="004076C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*</w:t>
            </w:r>
          </w:p>
        </w:tc>
      </w:tr>
      <w:tr w:rsidR="00DA662D" w:rsidRPr="009C7B13" w14:paraId="6B9786E4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36D315" w14:textId="2A786EB3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4CA858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63 (81.8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2F808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8 (65.1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52305D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91 (75.8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161103" w14:textId="1BB6E8DA" w:rsidR="00DA662D" w:rsidRPr="009C7B13" w:rsidRDefault="003F5999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  <w:r w:rsidR="00F04EF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C7B13">
              <w:rPr>
                <w:rFonts w:ascii="Arial" w:hAnsi="Arial" w:cs="Arial"/>
                <w:color w:val="FFFFFF"/>
                <w:sz w:val="22"/>
                <w:szCs w:val="22"/>
              </w:rPr>
              <w:t>*</w:t>
            </w:r>
          </w:p>
        </w:tc>
      </w:tr>
      <w:tr w:rsidR="00DA662D" w:rsidRPr="009C7B13" w14:paraId="74FC0293" w14:textId="77777777">
        <w:trPr>
          <w:cantSplit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1EBAC3" w14:textId="2EDB7C38" w:rsidR="00DA662D" w:rsidRPr="009C7B13" w:rsidRDefault="009C7B13">
            <w:pPr>
              <w:adjustRightInd w:val="0"/>
              <w:ind w:first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ges</w:t>
            </w:r>
            <w:r w:rsidR="00E829D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EF8DE7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4 (18.2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23A033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15 (34.9%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C590BA" w14:textId="77777777" w:rsidR="00DA662D" w:rsidRPr="009C7B13" w:rsidRDefault="003F5999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9C7B13">
              <w:rPr>
                <w:rFonts w:ascii="Arial" w:eastAsia="SimSun" w:hAnsi="Arial" w:cs="Arial"/>
                <w:color w:val="000000"/>
                <w:sz w:val="22"/>
                <w:szCs w:val="22"/>
              </w:rPr>
              <w:t>29 (24.2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4E255B" w14:textId="77777777" w:rsidR="00DA662D" w:rsidRPr="009C7B13" w:rsidRDefault="00DA662D">
            <w:pPr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8958E52" w14:textId="77777777" w:rsidR="009C7B13" w:rsidRPr="009C7B13" w:rsidRDefault="009C7B13" w:rsidP="009C7B13">
      <w:pPr>
        <w:adjustRightInd w:val="0"/>
        <w:jc w:val="center"/>
        <w:rPr>
          <w:rFonts w:ascii="Arial" w:hAnsi="Arial" w:cs="Arial"/>
          <w:sz w:val="22"/>
          <w:szCs w:val="22"/>
        </w:rPr>
      </w:pPr>
    </w:p>
    <w:p w14:paraId="1D59E5A3" w14:textId="77777777" w:rsidR="00DA662D" w:rsidRPr="009C7B13" w:rsidRDefault="00DA662D">
      <w:pPr>
        <w:adjustRightInd w:val="0"/>
        <w:jc w:val="center"/>
        <w:rPr>
          <w:rFonts w:ascii="Arial" w:hAnsi="Arial" w:cs="Arial"/>
          <w:sz w:val="22"/>
          <w:szCs w:val="22"/>
        </w:rPr>
      </w:pPr>
    </w:p>
    <w:p w14:paraId="1CCB5032" w14:textId="77777777" w:rsidR="00DA662D" w:rsidRPr="009C7B13" w:rsidRDefault="003F5999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2"/>
          <w:szCs w:val="22"/>
        </w:rPr>
      </w:pPr>
      <w:r w:rsidRPr="009C7B13">
        <w:rPr>
          <w:rFonts w:ascii="Arial" w:hAnsi="Arial" w:cs="Arial"/>
          <w:b/>
          <w:bCs/>
          <w:color w:val="000000"/>
          <w:sz w:val="22"/>
          <w:szCs w:val="22"/>
        </w:rPr>
        <w:t>Note:</w:t>
      </w:r>
    </w:p>
    <w:p w14:paraId="5A4B89E7" w14:textId="61503ABB" w:rsidR="004076C9" w:rsidRPr="009C7B13" w:rsidRDefault="004076C9" w:rsidP="004076C9">
      <w:pPr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ge at death was evaluated between groups via t-test, other variables used </w:t>
      </w:r>
      <w:r w:rsidRPr="009C7B13"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 w:rsidRPr="009C7B13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Fisher exact for p-value </w:t>
      </w:r>
      <w:r w:rsidRPr="009C7B13">
        <w:rPr>
          <w:rFonts w:ascii="Arial" w:hAnsi="Arial" w:cs="Arial"/>
          <w:sz w:val="22"/>
          <w:szCs w:val="22"/>
        </w:rPr>
        <w:t>*4 cases had insufficient tissues/missing and were unable to assess</w:t>
      </w:r>
      <w:r>
        <w:rPr>
          <w:rFonts w:ascii="Arial" w:hAnsi="Arial" w:cs="Arial"/>
          <w:sz w:val="22"/>
          <w:szCs w:val="22"/>
        </w:rPr>
        <w:t xml:space="preserve"> for TDP</w:t>
      </w:r>
    </w:p>
    <w:p w14:paraId="3ED0478F" w14:textId="1EF648AC" w:rsidR="00DA662D" w:rsidRPr="009C7B13" w:rsidRDefault="00DA662D">
      <w:pPr>
        <w:adjustRightInd w:val="0"/>
        <w:spacing w:before="10" w:after="10"/>
        <w:rPr>
          <w:rFonts w:ascii="Arial" w:hAnsi="Arial" w:cs="Arial"/>
          <w:color w:val="000000"/>
          <w:sz w:val="22"/>
          <w:szCs w:val="22"/>
        </w:rPr>
      </w:pPr>
    </w:p>
    <w:p w14:paraId="0D63CF72" w14:textId="77777777" w:rsidR="00567556" w:rsidRPr="009C7B13" w:rsidRDefault="00567556">
      <w:pPr>
        <w:adjustRightInd w:val="0"/>
        <w:jc w:val="center"/>
        <w:rPr>
          <w:rFonts w:ascii="Arial" w:hAnsi="Arial" w:cs="Arial"/>
          <w:sz w:val="22"/>
          <w:szCs w:val="22"/>
        </w:rPr>
      </w:pPr>
    </w:p>
    <w:sectPr w:rsidR="00567556" w:rsidRPr="009C7B13">
      <w:headerReference w:type="default" r:id="rId6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C293E" w14:textId="77777777" w:rsidR="00FF6C87" w:rsidRDefault="00FF6C87">
      <w:r>
        <w:separator/>
      </w:r>
    </w:p>
  </w:endnote>
  <w:endnote w:type="continuationSeparator" w:id="0">
    <w:p w14:paraId="5FAC4DD8" w14:textId="77777777" w:rsidR="00FF6C87" w:rsidRDefault="00FF6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DEEE8" w14:textId="77777777" w:rsidR="00FF6C87" w:rsidRDefault="00FF6C87">
      <w:r>
        <w:separator/>
      </w:r>
    </w:p>
  </w:footnote>
  <w:footnote w:type="continuationSeparator" w:id="0">
    <w:p w14:paraId="64293011" w14:textId="77777777" w:rsidR="00FF6C87" w:rsidRDefault="00FF6C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178FD" w14:textId="77777777" w:rsidR="00DA662D" w:rsidRDefault="003F5999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13"/>
    <w:rsid w:val="00001194"/>
    <w:rsid w:val="000B7169"/>
    <w:rsid w:val="00110AC4"/>
    <w:rsid w:val="00136DDA"/>
    <w:rsid w:val="003F5999"/>
    <w:rsid w:val="004076C9"/>
    <w:rsid w:val="00567556"/>
    <w:rsid w:val="0068406A"/>
    <w:rsid w:val="00855E3B"/>
    <w:rsid w:val="0097643D"/>
    <w:rsid w:val="009C7B13"/>
    <w:rsid w:val="009D3973"/>
    <w:rsid w:val="00A772EF"/>
    <w:rsid w:val="00AC35FA"/>
    <w:rsid w:val="00DA662D"/>
    <w:rsid w:val="00E751B7"/>
    <w:rsid w:val="00E829D3"/>
    <w:rsid w:val="00F04EF4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A9F31"/>
  <w14:defaultImageDpi w14:val="0"/>
  <w15:docId w15:val="{A2D2158A-F422-4899-ACD6-BBDA03BB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C7B13"/>
    <w:pPr>
      <w:autoSpaceDE/>
      <w:autoSpaceDN/>
    </w:pPr>
    <w:rPr>
      <w:rFonts w:ascii="Aptos" w:eastAsia="Aptos" w:hAnsi="Apto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B13"/>
    <w:rPr>
      <w:rFonts w:ascii="Aptos" w:eastAsia="Aptos" w:hAnsi="Aptos" w:cs="Times New Roman"/>
      <w:kern w:val="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C7B1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1B7"/>
    <w:pPr>
      <w:autoSpaceDE w:val="0"/>
      <w:autoSpaceDN w:val="0"/>
    </w:pPr>
    <w:rPr>
      <w:rFonts w:ascii="Times New Roman" w:eastAsiaTheme="minorEastAsia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1B7"/>
    <w:rPr>
      <w:rFonts w:ascii="Times New Roman" w:eastAsia="Aptos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156</Characters>
  <Application>Microsoft Office Word</Application>
  <DocSecurity>0</DocSecurity>
  <Lines>19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Brittany N Dugger</cp:lastModifiedBy>
  <cp:revision>2</cp:revision>
  <dcterms:created xsi:type="dcterms:W3CDTF">2026-05-01T19:08:00Z</dcterms:created>
  <dcterms:modified xsi:type="dcterms:W3CDTF">2026-05-01T19:08:00Z</dcterms:modified>
</cp:coreProperties>
</file>